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3A5A8" w14:textId="2F22BCEC" w:rsidR="005741E2" w:rsidRPr="00030B46" w:rsidRDefault="00DB004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F5316F">
        <w:rPr>
          <w:rFonts w:ascii="Times New Roman" w:hAnsi="Times New Roman" w:cs="Times New Roman"/>
          <w:sz w:val="24"/>
          <w:szCs w:val="24"/>
          <w:lang w:val="en-US"/>
        </w:rPr>
        <w:t>material</w:t>
      </w:r>
      <w:r w:rsidR="003847B2" w:rsidRPr="00030B46">
        <w:rPr>
          <w:rFonts w:ascii="Times New Roman" w:hAnsi="Times New Roman" w:cs="Times New Roman"/>
          <w:sz w:val="24"/>
          <w:szCs w:val="24"/>
          <w:lang w:val="en-US"/>
        </w:rPr>
        <w:t xml:space="preserve"> 2. </w:t>
      </w:r>
      <w:r w:rsidR="004A63FA">
        <w:rPr>
          <w:rFonts w:ascii="Times New Roman" w:hAnsi="Times New Roman" w:cs="Times New Roman"/>
          <w:sz w:val="24"/>
          <w:szCs w:val="24"/>
          <w:lang w:val="en-US"/>
        </w:rPr>
        <w:t>Included studies that reported c</w:t>
      </w:r>
      <w:r w:rsidR="00030B46" w:rsidRPr="00030B46">
        <w:rPr>
          <w:rFonts w:ascii="Times New Roman" w:hAnsi="Times New Roman" w:cs="Times New Roman"/>
          <w:sz w:val="24"/>
          <w:szCs w:val="24"/>
          <w:lang w:val="en-US"/>
        </w:rPr>
        <w:t>ondom</w:t>
      </w:r>
      <w:r w:rsidR="004A63FA">
        <w:rPr>
          <w:rFonts w:ascii="Times New Roman" w:hAnsi="Times New Roman" w:cs="Times New Roman"/>
          <w:sz w:val="24"/>
          <w:szCs w:val="24"/>
          <w:lang w:val="en-US"/>
        </w:rPr>
        <w:t xml:space="preserve"> use data.</w:t>
      </w:r>
    </w:p>
    <w:tbl>
      <w:tblPr>
        <w:tblW w:w="1451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754"/>
        <w:gridCol w:w="2498"/>
        <w:gridCol w:w="1977"/>
        <w:gridCol w:w="2067"/>
        <w:gridCol w:w="2220"/>
        <w:gridCol w:w="1816"/>
        <w:gridCol w:w="630"/>
      </w:tblGrid>
      <w:tr w:rsidR="003847B2" w:rsidRPr="009A5172" w14:paraId="2AAD24D1" w14:textId="77777777" w:rsidTr="00E239DC">
        <w:trPr>
          <w:gridAfter w:val="1"/>
          <w:wAfter w:w="630" w:type="dxa"/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4D67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Author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F15C0" w14:textId="74080F1E" w:rsidR="003847B2" w:rsidRPr="003847B2" w:rsidRDefault="00B01933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Time window</w:t>
            </w:r>
            <w:r w:rsidR="00EF66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/situation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23C77" w14:textId="2F48BFDB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Fre</w:t>
            </w:r>
            <w:r w:rsidR="00BA5A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q</w:t>
            </w:r>
            <w:r w:rsidRPr="003847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uen</w:t>
            </w:r>
            <w:r w:rsidR="00907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cy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699A4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O"/>
              </w:rPr>
              <w:t>General Condom Use % (n)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0FE71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384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ondom use with stable partner % (n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E3B66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384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ondom use with casual partners % (n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985C1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  <w:r w:rsidRPr="003847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  <w:t>Condom use with clients % (n)</w:t>
            </w:r>
          </w:p>
        </w:tc>
      </w:tr>
      <w:tr w:rsidR="003847B2" w:rsidRPr="003847B2" w14:paraId="723A2479" w14:textId="77777777" w:rsidTr="009A5172">
        <w:trPr>
          <w:gridAfter w:val="1"/>
          <w:wAfter w:w="630" w:type="dxa"/>
          <w:trHeight w:val="1500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6A2863" w14:textId="223F73B2" w:rsidR="003847B2" w:rsidRPr="003847B2" w:rsidRDefault="00486DC6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lvarado et al.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9C3C3A" w14:textId="2D999B5B" w:rsidR="003847B2" w:rsidRPr="003847B2" w:rsidRDefault="009777F9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4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BF43E1" w14:textId="7F92116E" w:rsidR="003847B2" w:rsidRPr="003847B2" w:rsidRDefault="00FB2A0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Yes or no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9BDB2B" w14:textId="6D7AB253" w:rsidR="003847B2" w:rsidRPr="003847B2" w:rsidRDefault="00FB2A0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FB2A0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8.9 (59)</w:t>
            </w:r>
          </w:p>
        </w:tc>
        <w:tc>
          <w:tcPr>
            <w:tcW w:w="20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33BE96" w14:textId="17B9101A" w:rsidR="003847B2" w:rsidRPr="003847B2" w:rsidRDefault="00FB2A0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.4 (59)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2362A6" w14:textId="01BFC8EC" w:rsidR="003847B2" w:rsidRPr="003847B2" w:rsidRDefault="002625D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.5 (59)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8C5233" w14:textId="53F5489E" w:rsidR="003847B2" w:rsidRPr="003847B2" w:rsidRDefault="007B4CCB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5.2</w:t>
            </w:r>
            <w:r w:rsidR="00DF376C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59)</w:t>
            </w:r>
          </w:p>
        </w:tc>
      </w:tr>
      <w:tr w:rsidR="009A5172" w:rsidRPr="003847B2" w14:paraId="18124A5E" w14:textId="77777777" w:rsidTr="009A5172">
        <w:trPr>
          <w:gridAfter w:val="1"/>
          <w:wAfter w:w="630" w:type="dxa"/>
          <w:trHeight w:val="1500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165F7" w14:textId="228F9A10" w:rsidR="009A5172" w:rsidRPr="003847B2" w:rsidRDefault="009A5172" w:rsidP="009A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vila et al.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16A9B" w14:textId="7A161E18" w:rsidR="009A5172" w:rsidRDefault="009A5172" w:rsidP="009A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ast 6 months</w:t>
            </w:r>
          </w:p>
        </w:tc>
        <w:tc>
          <w:tcPr>
            <w:tcW w:w="2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386CA" w14:textId="3D8D6718" w:rsidR="009A5172" w:rsidRPr="003847B2" w:rsidRDefault="009A5172" w:rsidP="009A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regularly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(always use condom) and irregularly (sometimes or never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  <w:t>use condom).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6BBFD" w14:textId="74B8DE9B" w:rsidR="009A5172" w:rsidRPr="003847B2" w:rsidRDefault="009A5172" w:rsidP="009A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6B320" w14:textId="7340C6CF" w:rsidR="009A5172" w:rsidRPr="003847B2" w:rsidRDefault="009A5172" w:rsidP="009A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.6 (78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2A0C6" w14:textId="1717DFA0" w:rsidR="009A5172" w:rsidRPr="003847B2" w:rsidRDefault="009A5172" w:rsidP="009A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EB713" w14:textId="09EAAA4F" w:rsidR="009A5172" w:rsidRPr="003847B2" w:rsidRDefault="009A5172" w:rsidP="009A51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4.6 (268)</w:t>
            </w:r>
          </w:p>
        </w:tc>
      </w:tr>
      <w:tr w:rsidR="003847B2" w:rsidRPr="009A5172" w14:paraId="64FEAEBD" w14:textId="77777777" w:rsidTr="009A5172">
        <w:trPr>
          <w:gridAfter w:val="1"/>
          <w:wAfter w:w="630" w:type="dxa"/>
          <w:trHeight w:val="1200"/>
          <w:jc w:val="center"/>
        </w:trPr>
        <w:tc>
          <w:tcPr>
            <w:tcW w:w="155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962DC5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ao et al.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66A321" w14:textId="6794D0AA" w:rsidR="003847B2" w:rsidRPr="003847B2" w:rsidRDefault="00F9014F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ast month</w:t>
            </w:r>
          </w:p>
        </w:tc>
        <w:tc>
          <w:tcPr>
            <w:tcW w:w="249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8CE42E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Never 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 xml:space="preserve">Usually/sometimes 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br/>
              <w:t>Always</w:t>
            </w:r>
          </w:p>
        </w:tc>
        <w:tc>
          <w:tcPr>
            <w:tcW w:w="19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1AA594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0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4F1C20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F6A6AE" w14:textId="7E8FC169" w:rsidR="003847B2" w:rsidRPr="00675F11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675F11">
              <w:rPr>
                <w:rFonts w:ascii="Times New Roman" w:eastAsia="Times New Roman" w:hAnsi="Times New Roman" w:cs="Times New Roman"/>
                <w:lang w:val="en-US" w:eastAsia="es-CO"/>
              </w:rPr>
              <w:t>Test HIV positive    45.9 (</w:t>
            </w:r>
            <w:r w:rsidR="00E65166">
              <w:rPr>
                <w:rFonts w:ascii="Times New Roman" w:eastAsia="Times New Roman" w:hAnsi="Times New Roman" w:cs="Times New Roman"/>
                <w:lang w:val="en-US" w:eastAsia="es-CO"/>
              </w:rPr>
              <w:t>74</w:t>
            </w:r>
            <w:r w:rsidRPr="00675F11">
              <w:rPr>
                <w:rFonts w:ascii="Times New Roman" w:eastAsia="Times New Roman" w:hAnsi="Times New Roman" w:cs="Times New Roman"/>
                <w:lang w:val="en-US" w:eastAsia="es-CO"/>
              </w:rPr>
              <w:t>)</w:t>
            </w:r>
            <w:r w:rsidRPr="00675F11">
              <w:rPr>
                <w:rFonts w:ascii="Times New Roman" w:eastAsia="Times New Roman" w:hAnsi="Times New Roman" w:cs="Times New Roman"/>
                <w:lang w:val="en-US" w:eastAsia="es-CO"/>
              </w:rPr>
              <w:br/>
              <w:t>Test HIV negative   24.3</w:t>
            </w:r>
            <w:r w:rsidR="00B309C5">
              <w:rPr>
                <w:rFonts w:ascii="Times New Roman" w:eastAsia="Times New Roman" w:hAnsi="Times New Roman" w:cs="Times New Roman"/>
                <w:lang w:val="en-US" w:eastAsia="es-CO"/>
              </w:rPr>
              <w:t xml:space="preserve"> </w:t>
            </w:r>
            <w:r w:rsidRPr="00675F11">
              <w:rPr>
                <w:rFonts w:ascii="Times New Roman" w:eastAsia="Times New Roman" w:hAnsi="Times New Roman" w:cs="Times New Roman"/>
                <w:lang w:val="en-US" w:eastAsia="es-CO"/>
              </w:rPr>
              <w:t>(</w:t>
            </w:r>
            <w:r w:rsidR="00E65166">
              <w:rPr>
                <w:rFonts w:ascii="Times New Roman" w:eastAsia="Times New Roman" w:hAnsi="Times New Roman" w:cs="Times New Roman"/>
                <w:lang w:val="en-US" w:eastAsia="es-CO"/>
              </w:rPr>
              <w:t>37</w:t>
            </w:r>
            <w:r w:rsidRPr="00675F11">
              <w:rPr>
                <w:rFonts w:ascii="Times New Roman" w:eastAsia="Times New Roman" w:hAnsi="Times New Roman" w:cs="Times New Roman"/>
                <w:lang w:val="en-US" w:eastAsia="es-CO"/>
              </w:rPr>
              <w:t>)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653DC0" w14:textId="57EEA7BB" w:rsidR="003847B2" w:rsidRPr="00675F11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es-CO"/>
              </w:rPr>
            </w:pPr>
            <w:r w:rsidRPr="00675F11">
              <w:rPr>
                <w:rFonts w:ascii="Times New Roman" w:eastAsia="Times New Roman" w:hAnsi="Times New Roman" w:cs="Times New Roman"/>
                <w:lang w:val="en-US" w:eastAsia="es-CO"/>
              </w:rPr>
              <w:t>Test HIV positive 58.3 (</w:t>
            </w:r>
            <w:r w:rsidR="00DB0043">
              <w:rPr>
                <w:rFonts w:ascii="Times New Roman" w:eastAsia="Times New Roman" w:hAnsi="Times New Roman" w:cs="Times New Roman"/>
                <w:lang w:val="en-US" w:eastAsia="es-CO"/>
              </w:rPr>
              <w:t>48</w:t>
            </w:r>
            <w:r w:rsidRPr="00675F11">
              <w:rPr>
                <w:rFonts w:ascii="Times New Roman" w:eastAsia="Times New Roman" w:hAnsi="Times New Roman" w:cs="Times New Roman"/>
                <w:lang w:val="en-US" w:eastAsia="es-CO"/>
              </w:rPr>
              <w:t>)</w:t>
            </w:r>
            <w:r w:rsidRPr="00675F11">
              <w:rPr>
                <w:rFonts w:ascii="Times New Roman" w:eastAsia="Times New Roman" w:hAnsi="Times New Roman" w:cs="Times New Roman"/>
                <w:lang w:val="en-US" w:eastAsia="es-CO"/>
              </w:rPr>
              <w:br/>
              <w:t>Test HIV negative 21.7 (</w:t>
            </w:r>
            <w:r w:rsidR="004E3B1C">
              <w:rPr>
                <w:rFonts w:ascii="Times New Roman" w:eastAsia="Times New Roman" w:hAnsi="Times New Roman" w:cs="Times New Roman"/>
                <w:lang w:val="en-US" w:eastAsia="es-CO"/>
              </w:rPr>
              <w:t>2</w:t>
            </w:r>
            <w:r w:rsidRPr="00675F11">
              <w:rPr>
                <w:rFonts w:ascii="Times New Roman" w:eastAsia="Times New Roman" w:hAnsi="Times New Roman" w:cs="Times New Roman"/>
                <w:lang w:val="en-US" w:eastAsia="es-CO"/>
              </w:rPr>
              <w:t>3)</w:t>
            </w:r>
          </w:p>
        </w:tc>
      </w:tr>
      <w:tr w:rsidR="003847B2" w:rsidRPr="003847B2" w14:paraId="1BD3A324" w14:textId="77777777" w:rsidTr="00E239DC">
        <w:trPr>
          <w:gridAfter w:val="1"/>
          <w:wAfter w:w="630" w:type="dxa"/>
          <w:trHeight w:val="9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9826726" w14:textId="09133DCF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udhwani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3ABBD227" w14:textId="7AC784DB" w:rsidR="003847B2" w:rsidRPr="003847B2" w:rsidRDefault="00EF66C3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EF66C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The last time you had sex, you used a condom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527A0898" w14:textId="08227A7C" w:rsidR="003847B2" w:rsidRPr="003847B2" w:rsidRDefault="0003554D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Yes or no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2EA894AC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145C6214" w14:textId="7EF1FD9D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7</w:t>
            </w:r>
            <w:r w:rsidR="00DB0043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.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% (42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72B59B4" w14:textId="78E314B4" w:rsidR="003847B2" w:rsidRPr="00675F11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675F11">
              <w:rPr>
                <w:rFonts w:ascii="Times New Roman" w:eastAsia="Times New Roman" w:hAnsi="Times New Roman" w:cs="Times New Roman"/>
                <w:lang w:eastAsia="es-CO"/>
              </w:rPr>
              <w:t>92</w:t>
            </w:r>
            <w:r w:rsidR="00DB0043">
              <w:rPr>
                <w:rFonts w:ascii="Times New Roman" w:eastAsia="Times New Roman" w:hAnsi="Times New Roman" w:cs="Times New Roman"/>
                <w:lang w:eastAsia="es-CO"/>
              </w:rPr>
              <w:t>.</w:t>
            </w:r>
            <w:r w:rsidRPr="00675F11">
              <w:rPr>
                <w:rFonts w:ascii="Times New Roman" w:eastAsia="Times New Roman" w:hAnsi="Times New Roman" w:cs="Times New Roman"/>
                <w:lang w:eastAsia="es-CO"/>
              </w:rPr>
              <w:t>96% (66)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151D3053" w14:textId="5FE50D9F" w:rsidR="003847B2" w:rsidRPr="00675F11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675F11">
              <w:rPr>
                <w:rFonts w:ascii="Times New Roman" w:eastAsia="Times New Roman" w:hAnsi="Times New Roman" w:cs="Times New Roman"/>
                <w:lang w:eastAsia="es-CO"/>
              </w:rPr>
              <w:t>91</w:t>
            </w:r>
            <w:r w:rsidR="00DB0043">
              <w:rPr>
                <w:rFonts w:ascii="Times New Roman" w:eastAsia="Times New Roman" w:hAnsi="Times New Roman" w:cs="Times New Roman"/>
                <w:lang w:eastAsia="es-CO"/>
              </w:rPr>
              <w:t>.</w:t>
            </w:r>
            <w:r w:rsidRPr="00675F11">
              <w:rPr>
                <w:rFonts w:ascii="Times New Roman" w:eastAsia="Times New Roman" w:hAnsi="Times New Roman" w:cs="Times New Roman"/>
                <w:lang w:eastAsia="es-CO"/>
              </w:rPr>
              <w:t>78 (67)</w:t>
            </w:r>
          </w:p>
        </w:tc>
      </w:tr>
      <w:tr w:rsidR="003847B2" w:rsidRPr="003847B2" w14:paraId="77C144D3" w14:textId="77777777" w:rsidTr="00E239DC">
        <w:trPr>
          <w:gridAfter w:val="1"/>
          <w:wAfter w:w="630" w:type="dxa"/>
          <w:trHeight w:val="283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1265E64" w14:textId="634F9745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Clements-Nolle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57FFF2A6" w14:textId="70F45C3F" w:rsidR="003847B2" w:rsidRPr="003847B2" w:rsidRDefault="006F6346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ast 6 months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12A134B6" w14:textId="77777777" w:rsidR="003847B2" w:rsidRDefault="0003554D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val="en-US" w:eastAsia="es-CO"/>
              </w:rPr>
              <w:t>F</w:t>
            </w:r>
            <w:r w:rsidRPr="0003554D">
              <w:rPr>
                <w:rFonts w:ascii="Times New Roman" w:eastAsia="Times New Roman" w:hAnsi="Times New Roman" w:cs="Times New Roman"/>
                <w:color w:val="231F20"/>
                <w:lang w:val="en-US" w:eastAsia="es-CO"/>
              </w:rPr>
              <w:t>ive-point Likert scale (always, almost always, sometimes, rarely, never) and further dichotomized into consistent (always) and inconsistent (less than always) categories</w:t>
            </w:r>
          </w:p>
          <w:p w14:paraId="15A9541E" w14:textId="77777777" w:rsidR="00E53E66" w:rsidRDefault="00E53E66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val="en-US" w:eastAsia="es-CO"/>
              </w:rPr>
            </w:pPr>
          </w:p>
          <w:p w14:paraId="110CBFB8" w14:textId="1F3D6D92" w:rsidR="009D7329" w:rsidRPr="003847B2" w:rsidRDefault="009D7329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val="en-US" w:eastAsia="es-CO"/>
              </w:rPr>
            </w:pP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3123C186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0.5 (190)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43C3F6B0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FDBA2F1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3806CBB2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3847B2" w:rsidRPr="003847B2" w14:paraId="39E5FE87" w14:textId="77777777" w:rsidTr="00E239DC">
        <w:trPr>
          <w:gridAfter w:val="1"/>
          <w:wAfter w:w="630" w:type="dxa"/>
          <w:trHeight w:val="714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C7A58B3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lby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0CA9A339" w14:textId="1172C887" w:rsidR="003847B2" w:rsidRPr="003847B2" w:rsidRDefault="0003265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month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62E76D2A" w14:textId="344B1296" w:rsidR="003847B2" w:rsidRPr="009D7329" w:rsidRDefault="009D7329" w:rsidP="00C2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val="en-US" w:eastAsia="es-CO"/>
              </w:rPr>
            </w:pPr>
            <w:r w:rsidRPr="009D7329">
              <w:rPr>
                <w:rFonts w:ascii="Times New Roman" w:eastAsia="Times New Roman" w:hAnsi="Times New Roman" w:cs="Times New Roman"/>
                <w:color w:val="231F20"/>
                <w:lang w:val="en-US" w:eastAsia="es-CO"/>
              </w:rPr>
              <w:t>4-item Likert scale of never, sometimes, usually, or always. The questionnaire did not differentiate between insertive or receptive sex. Based on a post hoc review of the data, consistent condom use was defined as habitual or always using condoms; condomless sex (CLS) was defined as never or sometimes reporting condom use.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6353CB95" w14:textId="77777777" w:rsidR="003847B2" w:rsidRPr="009D7329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val="en-US" w:eastAsia="es-CO"/>
              </w:rPr>
            </w:pP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20B5FF7A" w14:textId="74D9509D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 (97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0116B7D4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2 (102)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5F96DE96" w14:textId="4FF695D0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9 (67)</w:t>
            </w:r>
          </w:p>
        </w:tc>
      </w:tr>
      <w:tr w:rsidR="003847B2" w:rsidRPr="003847B2" w14:paraId="662289CB" w14:textId="77777777" w:rsidTr="00E239DC">
        <w:trPr>
          <w:gridAfter w:val="1"/>
          <w:wAfter w:w="630" w:type="dxa"/>
          <w:trHeight w:val="31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76264C6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Degtyar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24C0D0B4" w14:textId="67DA4D9B" w:rsidR="003847B2" w:rsidRPr="003847B2" w:rsidRDefault="0003265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3 months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14135BE4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eastAsia="es-CO"/>
              </w:rPr>
            </w:pP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45B8ECC8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9.0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62607BE9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A7E8FE2" w14:textId="2FCE8192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8.0</w:t>
            </w:r>
            <w:r w:rsidR="00C25FA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6</w:t>
            </w:r>
            <w:r w:rsidR="00C25FA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)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54629CB4" w14:textId="25A1F070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9.0</w:t>
            </w:r>
            <w:r w:rsidR="00C25FA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79</w:t>
            </w:r>
            <w:r w:rsidR="00C25FAE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)</w:t>
            </w:r>
          </w:p>
        </w:tc>
      </w:tr>
      <w:tr w:rsidR="003847B2" w:rsidRPr="003847B2" w14:paraId="10C42207" w14:textId="77777777" w:rsidTr="00E239DC">
        <w:trPr>
          <w:gridAfter w:val="1"/>
          <w:wAfter w:w="630" w:type="dxa"/>
          <w:trHeight w:val="31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60D19DF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enson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4FA653C8" w14:textId="2AE64577" w:rsidR="003847B2" w:rsidRPr="003847B2" w:rsidRDefault="0003265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12 months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3AE8FC58" w14:textId="7AB76145" w:rsidR="003847B2" w:rsidRPr="003847B2" w:rsidRDefault="0003265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Yes or no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172589E6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1.4 (212)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1627EC70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4A63ACA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482A1067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3847B2" w:rsidRPr="003847B2" w14:paraId="57155D47" w14:textId="77777777" w:rsidTr="00E239DC">
        <w:trPr>
          <w:gridAfter w:val="1"/>
          <w:wAfter w:w="630" w:type="dxa"/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F5A1B84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rückler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4EDE80E7" w14:textId="414FE8BE" w:rsidR="003847B2" w:rsidRPr="003847B2" w:rsidRDefault="0003265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6 months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4903F19D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3758E9C1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6.7 (15)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690C6328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B44F1C4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lang w:eastAsia="es-CO"/>
              </w:rPr>
              <w:t>-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3EFBA5D3" w14:textId="06F28C85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0.0 (15)</w:t>
            </w:r>
          </w:p>
        </w:tc>
      </w:tr>
      <w:tr w:rsidR="003847B2" w:rsidRPr="003847B2" w14:paraId="35CCF2FE" w14:textId="77777777" w:rsidTr="00E239DC">
        <w:trPr>
          <w:gridAfter w:val="1"/>
          <w:wAfter w:w="630" w:type="dxa"/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9A84D86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erreira Jr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78B2FA9F" w14:textId="5676F3EC" w:rsidR="003847B2" w:rsidRPr="003847B2" w:rsidRDefault="0003265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0545AA04" w14:textId="06C0BB3D" w:rsidR="003847B2" w:rsidRPr="003847B2" w:rsidRDefault="002019E5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Yes or no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5C97FF7E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4E316CC6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.9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926C643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7.3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3F90EC7B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3847B2" w:rsidRPr="003847B2" w14:paraId="4777A001" w14:textId="77777777" w:rsidTr="00E239DC">
        <w:trPr>
          <w:gridAfter w:val="1"/>
          <w:wAfter w:w="630" w:type="dxa"/>
          <w:trHeight w:val="6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292B89E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earld et al.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14:paraId="21C13DAC" w14:textId="25BC3DA7" w:rsidR="003847B2" w:rsidRPr="003847B2" w:rsidRDefault="0003265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month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0D67B2C6" w14:textId="00EECE26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lways</w:t>
            </w:r>
            <w:r w:rsidR="00650ED6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,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Sometimes or never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5E420DC0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6.22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271664F4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12BB531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24D2D665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3847B2" w:rsidRPr="003847B2" w14:paraId="068C0F87" w14:textId="77777777" w:rsidTr="00E239DC">
        <w:trPr>
          <w:gridAfter w:val="1"/>
          <w:wAfter w:w="630" w:type="dxa"/>
          <w:trHeight w:val="9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34232DC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attari et al.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14:paraId="2DA5FC5D" w14:textId="6AB746A6" w:rsidR="003847B2" w:rsidRPr="003847B2" w:rsidRDefault="0003265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time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53CF387A" w14:textId="4B6BE361" w:rsidR="003847B2" w:rsidRPr="003847B2" w:rsidRDefault="002019E5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Yes or no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4FB67F1B" w14:textId="40B15294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Did not use </w:t>
            </w:r>
            <w:r w:rsidR="00E54F43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c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ondom 59.52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27370008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040908DA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69A553C8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3847B2" w:rsidRPr="003847B2" w14:paraId="3F6CBDDB" w14:textId="77777777" w:rsidTr="00E239DC">
        <w:trPr>
          <w:gridAfter w:val="1"/>
          <w:wAfter w:w="630" w:type="dxa"/>
          <w:trHeight w:val="6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63C68C9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Khalid &amp; Mart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14:paraId="168CD072" w14:textId="65B19132" w:rsidR="003847B2" w:rsidRPr="003847B2" w:rsidRDefault="0003265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month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33256EB2" w14:textId="35AD6167" w:rsidR="003847B2" w:rsidRPr="003847B2" w:rsidRDefault="00840A3E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lways, sometimes or never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3E146EDE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5.7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30EE0A13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705430F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5FEA6D37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3847B2" w:rsidRPr="003847B2" w14:paraId="7CBD5950" w14:textId="77777777" w:rsidTr="00E239DC">
        <w:trPr>
          <w:gridAfter w:val="1"/>
          <w:wAfter w:w="630" w:type="dxa"/>
          <w:trHeight w:val="9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9BC6375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gie et al.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14:paraId="5B4064BB" w14:textId="18882B8D" w:rsidR="003847B2" w:rsidRPr="003847B2" w:rsidRDefault="0003265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month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506542FB" w14:textId="78C2B096" w:rsidR="003847B2" w:rsidRPr="003847B2" w:rsidRDefault="00840A3E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nsistent or inconsistent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57C78A59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0.2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1D135924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1.6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0A4F87A2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7.8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28130541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8.6</w:t>
            </w:r>
          </w:p>
        </w:tc>
      </w:tr>
      <w:tr w:rsidR="003847B2" w:rsidRPr="003847B2" w14:paraId="67A68ADD" w14:textId="77777777" w:rsidTr="00E239DC">
        <w:trPr>
          <w:gridAfter w:val="1"/>
          <w:wAfter w:w="630" w:type="dxa"/>
          <w:trHeight w:val="2400"/>
          <w:jc w:val="center"/>
        </w:trPr>
        <w:tc>
          <w:tcPr>
            <w:tcW w:w="155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2BDD48" w14:textId="77777777" w:rsidR="003847B2" w:rsidRPr="003847B2" w:rsidRDefault="003847B2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ng et al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032C" w14:textId="6DFC125C" w:rsidR="003847B2" w:rsidRPr="003847B2" w:rsidRDefault="001A2CA7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ast 3 months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9E07" w14:textId="39033541" w:rsidR="003847B2" w:rsidRPr="003847B2" w:rsidRDefault="007B2744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57EC" w14:textId="2BD07D3B" w:rsidR="00106FE6" w:rsidRPr="00106FE6" w:rsidRDefault="00106FE6" w:rsidP="00106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106FE6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Insertive anal sex without a condom 50.8</w:t>
            </w:r>
          </w:p>
          <w:p w14:paraId="60A653B9" w14:textId="4CE90B57" w:rsidR="003847B2" w:rsidRPr="00106FE6" w:rsidRDefault="00106FE6" w:rsidP="00106F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106FE6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Receptive anal sex without a condom 82.8</w:t>
            </w:r>
          </w:p>
        </w:tc>
        <w:tc>
          <w:tcPr>
            <w:tcW w:w="2067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92EC36" w14:textId="2B6CB50F" w:rsidR="00EE7BF7" w:rsidRDefault="00EE7BF7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S</w:t>
            </w:r>
            <w:r w:rsidRPr="00106FE6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ex without a condom </w:t>
            </w:r>
          </w:p>
          <w:p w14:paraId="67E6D099" w14:textId="15B7A71E" w:rsidR="003847B2" w:rsidRPr="003847B2" w:rsidRDefault="00733D88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2.6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CDD691B" w14:textId="433D265B" w:rsidR="003847B2" w:rsidRPr="003847B2" w:rsidRDefault="00EE7BF7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S</w:t>
            </w:r>
            <w:r w:rsidRPr="00106FE6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ex without a condom </w:t>
            </w:r>
            <w:r w:rsidR="00733D88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0.0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5784F61E" w14:textId="77777777" w:rsidR="003847B2" w:rsidRDefault="00EE7BF7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S</w:t>
            </w:r>
            <w:r w:rsidRPr="00106FE6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ex without a condom</w:t>
            </w:r>
          </w:p>
          <w:p w14:paraId="7515FD62" w14:textId="69A8E8B4" w:rsidR="00EE7BF7" w:rsidRPr="003847B2" w:rsidRDefault="00EE7BF7" w:rsidP="00030B4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.0</w:t>
            </w:r>
          </w:p>
        </w:tc>
      </w:tr>
      <w:tr w:rsidR="00542F69" w:rsidRPr="003847B2" w14:paraId="1A7364C4" w14:textId="77777777" w:rsidTr="00E239DC">
        <w:trPr>
          <w:trHeight w:val="300"/>
          <w:jc w:val="center"/>
        </w:trPr>
        <w:tc>
          <w:tcPr>
            <w:tcW w:w="155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2A40A2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ong et al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50C2" w14:textId="4FE7DAC9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ast time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9EF0" w14:textId="71B2EA8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8CD3" w14:textId="77D19B58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9.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6D4BCD" w14:textId="0AF0D735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A01C672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4126EE7D" w14:textId="0EB59F8C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4.9 (188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97FA8B" w14:textId="5416278F" w:rsidR="00542F69" w:rsidRPr="003847B2" w:rsidRDefault="00542F69" w:rsidP="00542F6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542F69" w:rsidRPr="003847B2" w14:paraId="63DF88B0" w14:textId="77777777" w:rsidTr="00E239DC">
        <w:trPr>
          <w:gridAfter w:val="1"/>
          <w:wAfter w:w="630" w:type="dxa"/>
          <w:trHeight w:val="18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7ED6481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Magno et al.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596A2" w14:textId="5E6C8AD9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49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E0A2AA" w14:textId="2856BA9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26B4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Always, mos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</w:t>
            </w:r>
            <w:r w:rsidRPr="00926B4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of the time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,</w:t>
            </w:r>
            <w:r w:rsidRPr="00926B4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rarel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or never</w:t>
            </w:r>
            <w:r w:rsidRPr="003847B2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</w:r>
          </w:p>
        </w:tc>
        <w:tc>
          <w:tcPr>
            <w:tcW w:w="19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CD171E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06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FCBF0E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1.6 (116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603A37F4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3.7 (127)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34816A80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9.1 (111)</w:t>
            </w:r>
          </w:p>
        </w:tc>
      </w:tr>
      <w:tr w:rsidR="00542F69" w:rsidRPr="003847B2" w14:paraId="639D6D96" w14:textId="77777777" w:rsidTr="00E239DC">
        <w:trPr>
          <w:gridAfter w:val="1"/>
          <w:wAfter w:w="630" w:type="dxa"/>
          <w:trHeight w:val="18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18BC020" w14:textId="04976C9B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iya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39564C97" w14:textId="75BAE999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month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3EC502D7" w14:textId="4504A00B" w:rsidR="00542F69" w:rsidRPr="009D7329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D7329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Every time, often, sometimes, rarely, never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270ABE9C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623F2B9B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.4 (15)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C78B758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.4 (15)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2E1E833C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3.3 (17)</w:t>
            </w:r>
          </w:p>
        </w:tc>
      </w:tr>
      <w:tr w:rsidR="00542F69" w:rsidRPr="003847B2" w14:paraId="588B4EB5" w14:textId="77777777" w:rsidTr="00E239DC">
        <w:trPr>
          <w:gridAfter w:val="1"/>
          <w:wAfter w:w="630" w:type="dxa"/>
          <w:trHeight w:val="58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981F6B3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buru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79E1F762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6CDC59F1" w14:textId="061BEBE4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lways or Not always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5C736FC1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53932D08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03377A7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61822326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8.4</w:t>
            </w:r>
          </w:p>
        </w:tc>
      </w:tr>
      <w:tr w:rsidR="00542F69" w:rsidRPr="003847B2" w14:paraId="2E11C8D4" w14:textId="77777777" w:rsidTr="00E239DC">
        <w:trPr>
          <w:gridAfter w:val="1"/>
          <w:wAfter w:w="630" w:type="dxa"/>
          <w:trHeight w:val="208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35750CA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ayedi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77C349D1" w14:textId="4C9C6484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time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19F3E19F" w14:textId="08AEFA60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5E4FF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Always or mos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o</w:t>
            </w:r>
            <w:r w:rsidRPr="005E4FF4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f 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he time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3C234CA1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,7% (29)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313F9B59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9.7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70377D85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4.6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1BD74F81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3.3</w:t>
            </w:r>
          </w:p>
        </w:tc>
      </w:tr>
      <w:tr w:rsidR="00542F69" w:rsidRPr="003847B2" w14:paraId="7139D4A7" w14:textId="77777777" w:rsidTr="00E239DC">
        <w:trPr>
          <w:gridAfter w:val="1"/>
          <w:wAfter w:w="630" w:type="dxa"/>
          <w:trHeight w:val="9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B5232FF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teat et al. 2017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1B7B5381" w14:textId="667A1CA9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time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653F40DF" w14:textId="508E7D6E" w:rsidR="00542F69" w:rsidRPr="003847B2" w:rsidRDefault="00746E2C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46A89004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4BA9BD99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0.1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9DB6FBF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76.7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025AD213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  <w:tr w:rsidR="00542F69" w:rsidRPr="00DB0043" w14:paraId="2092195F" w14:textId="77777777" w:rsidTr="00E239DC">
        <w:trPr>
          <w:gridAfter w:val="1"/>
          <w:wAfter w:w="630" w:type="dxa"/>
          <w:trHeight w:val="156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29FFBE3" w14:textId="1E9B5D7D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ana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5E8F0F8D" w14:textId="39D4669B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time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31547721" w14:textId="056EBF67" w:rsidR="00542F69" w:rsidRPr="003847B2" w:rsidRDefault="00746E2C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-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106AFDD7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8.0 (516)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7398D434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BA94A03" w14:textId="77777777" w:rsidR="00746E2C" w:rsidRDefault="00DB3F5E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B3F5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Condom used in last non-transactional anal intercourse in the last month </w:t>
            </w:r>
          </w:p>
          <w:p w14:paraId="4911CA72" w14:textId="6FC09F39" w:rsidR="00542F69" w:rsidRPr="00DB3F5E" w:rsidRDefault="00DB3F5E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B3F5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lastRenderedPageBreak/>
              <w:t>40.6 (279)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55620104" w14:textId="77777777" w:rsidR="00B52167" w:rsidRDefault="00DB3F5E" w:rsidP="00DB3F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B3F5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lastRenderedPageBreak/>
              <w:t xml:space="preserve">Condom used in last anal intercourse with </w:t>
            </w:r>
            <w:r w:rsidRPr="00DB3F5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lastRenderedPageBreak/>
              <w:t xml:space="preserve">new clients in the last week </w:t>
            </w:r>
          </w:p>
          <w:p w14:paraId="435B4905" w14:textId="38893C1E" w:rsidR="00DB3F5E" w:rsidRDefault="00DB3F5E" w:rsidP="00DB3F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B3F5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64.4 (310)</w:t>
            </w:r>
          </w:p>
          <w:p w14:paraId="03D41B60" w14:textId="77777777" w:rsidR="00746E2C" w:rsidRPr="00DB3F5E" w:rsidRDefault="00746E2C" w:rsidP="00DB3F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  <w:p w14:paraId="38F75A00" w14:textId="77777777" w:rsidR="00B52167" w:rsidRDefault="00DB3F5E" w:rsidP="00AC25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AC253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Constantly used a condom during anal intercourse with new clients in the last week </w:t>
            </w:r>
          </w:p>
          <w:p w14:paraId="14DBBAF8" w14:textId="77777777" w:rsidR="00B52167" w:rsidRDefault="00DB3F5E" w:rsidP="00AC25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AC253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5.1 (169)</w:t>
            </w:r>
            <w:r w:rsidR="00542F69" w:rsidRPr="00AC253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</w:r>
            <w:r w:rsidR="00542F69" w:rsidRPr="00AC253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br/>
            </w:r>
            <w:r w:rsidR="00AC253E" w:rsidRPr="00AC253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Condom used in last anal intercourse with regular clients in the last week </w:t>
            </w:r>
          </w:p>
          <w:p w14:paraId="797E0FDE" w14:textId="2BCDE520" w:rsidR="00AC253E" w:rsidRDefault="00AC253E" w:rsidP="00AC25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AC253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65.1 (339)</w:t>
            </w:r>
          </w:p>
          <w:p w14:paraId="3392DDC6" w14:textId="77777777" w:rsidR="00424747" w:rsidRPr="00AC253E" w:rsidRDefault="00424747" w:rsidP="00AC25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  <w:p w14:paraId="429CFD6F" w14:textId="77777777" w:rsidR="00B52167" w:rsidRDefault="00AC253E" w:rsidP="00AC25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AC253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Consistently used a condom during anal intercourse with regular </w:t>
            </w:r>
            <w:r w:rsidRPr="00AC253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lastRenderedPageBreak/>
              <w:t xml:space="preserve">clients in the past week </w:t>
            </w:r>
          </w:p>
          <w:p w14:paraId="4A90657C" w14:textId="4CA0745D" w:rsidR="00542F69" w:rsidRPr="00AC253E" w:rsidRDefault="00AC253E" w:rsidP="00AC25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AC253E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4.0 (177)</w:t>
            </w:r>
          </w:p>
        </w:tc>
      </w:tr>
      <w:tr w:rsidR="00542F69" w:rsidRPr="003847B2" w14:paraId="6E77ABAA" w14:textId="77777777" w:rsidTr="00E239DC">
        <w:trPr>
          <w:gridAfter w:val="1"/>
          <w:wAfter w:w="630" w:type="dxa"/>
          <w:trHeight w:val="9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FE40464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Shan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0989309F" w14:textId="05D2B3BA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3 months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6F1AF164" w14:textId="0829BBED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lways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77AB7AEB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0897714D" w14:textId="4F899600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8.50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4E2480D" w14:textId="28473A05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9.10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67F2F396" w14:textId="329DB793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4</w:t>
            </w:r>
            <w:r w:rsidR="00B309C5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.0</w:t>
            </w:r>
          </w:p>
        </w:tc>
      </w:tr>
      <w:tr w:rsidR="00542F69" w:rsidRPr="003847B2" w14:paraId="27378013" w14:textId="77777777" w:rsidTr="00E239DC">
        <w:trPr>
          <w:gridAfter w:val="1"/>
          <w:wAfter w:w="630" w:type="dxa"/>
          <w:trHeight w:val="9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001815D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torm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54CC6FC7" w14:textId="754B221C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time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41E8F877" w14:textId="52ACBE7E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Yes or no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2190C666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5.5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4A17F060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36D6AFE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67AE5D20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542F69" w:rsidRPr="00DB0043" w14:paraId="0AC197C2" w14:textId="77777777" w:rsidTr="00E239DC">
        <w:trPr>
          <w:gridAfter w:val="1"/>
          <w:wAfter w:w="630" w:type="dxa"/>
          <w:trHeight w:val="15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7391E83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Weissman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0554579E" w14:textId="2A50DB24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lang w:eastAsia="es-CO"/>
              </w:rPr>
              <w:t>Last time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0FB1FB94" w14:textId="06448F1D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Yes or no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3A0D1291" w14:textId="1BB36983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3.9 (763)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228E0830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DDCE62A" w14:textId="46D659FE" w:rsidR="00542F69" w:rsidRPr="00907E7A" w:rsidRDefault="00907E7A" w:rsidP="00B309C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907E7A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4.9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5E76B318" w14:textId="77777777" w:rsidR="00542F69" w:rsidRPr="00907E7A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</w:tr>
      <w:tr w:rsidR="00542F69" w:rsidRPr="003847B2" w14:paraId="5E3D9FE2" w14:textId="77777777" w:rsidTr="00E239DC">
        <w:trPr>
          <w:gridAfter w:val="1"/>
          <w:wAfter w:w="630" w:type="dxa"/>
          <w:trHeight w:val="30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FE7A081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Wickersham et al.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34054317" w14:textId="2471115E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48EB951C" w14:textId="7B2AE87F" w:rsidR="00542F69" w:rsidRPr="003847B2" w:rsidRDefault="00746E2C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>
              <w:rPr>
                <w:rFonts w:ascii="Times New Roman" w:eastAsia="Times New Roman" w:hAnsi="Times New Roman" w:cs="Times New Roman"/>
                <w:lang w:eastAsia="es-CO"/>
              </w:rPr>
              <w:t>-</w:t>
            </w:r>
          </w:p>
        </w:tc>
        <w:tc>
          <w:tcPr>
            <w:tcW w:w="1977" w:type="dxa"/>
            <w:shd w:val="clear" w:color="auto" w:fill="auto"/>
            <w:vAlign w:val="center"/>
            <w:hideMark/>
          </w:tcPr>
          <w:p w14:paraId="10C41F27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.0 (168)</w:t>
            </w:r>
          </w:p>
        </w:tc>
        <w:tc>
          <w:tcPr>
            <w:tcW w:w="2067" w:type="dxa"/>
            <w:shd w:val="clear" w:color="auto" w:fill="auto"/>
            <w:vAlign w:val="center"/>
            <w:hideMark/>
          </w:tcPr>
          <w:p w14:paraId="4EEBD5B0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8719575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487F7F26" w14:textId="77777777" w:rsidR="00542F69" w:rsidRPr="003847B2" w:rsidRDefault="00542F69" w:rsidP="00542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3847B2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-</w:t>
            </w:r>
          </w:p>
        </w:tc>
      </w:tr>
    </w:tbl>
    <w:p w14:paraId="450F4499" w14:textId="77777777" w:rsidR="003847B2" w:rsidRDefault="003847B2"/>
    <w:sectPr w:rsidR="003847B2" w:rsidSect="003847B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3E5"/>
    <w:rsid w:val="00030B46"/>
    <w:rsid w:val="00032658"/>
    <w:rsid w:val="0003554D"/>
    <w:rsid w:val="00106FE6"/>
    <w:rsid w:val="001A2CA7"/>
    <w:rsid w:val="001D5D58"/>
    <w:rsid w:val="001F41FE"/>
    <w:rsid w:val="002019E5"/>
    <w:rsid w:val="002625D2"/>
    <w:rsid w:val="003847B2"/>
    <w:rsid w:val="00424747"/>
    <w:rsid w:val="00440C1A"/>
    <w:rsid w:val="00463EA7"/>
    <w:rsid w:val="00475A61"/>
    <w:rsid w:val="00486DC6"/>
    <w:rsid w:val="004A63FA"/>
    <w:rsid w:val="004E3B1C"/>
    <w:rsid w:val="00542F69"/>
    <w:rsid w:val="005723E5"/>
    <w:rsid w:val="005741E2"/>
    <w:rsid w:val="005E4FF4"/>
    <w:rsid w:val="00650ED6"/>
    <w:rsid w:val="00661680"/>
    <w:rsid w:val="00675F11"/>
    <w:rsid w:val="006F6346"/>
    <w:rsid w:val="00733D88"/>
    <w:rsid w:val="007405E7"/>
    <w:rsid w:val="00746E2C"/>
    <w:rsid w:val="00791B9E"/>
    <w:rsid w:val="007B2744"/>
    <w:rsid w:val="007B4CCB"/>
    <w:rsid w:val="00840A3E"/>
    <w:rsid w:val="008E6164"/>
    <w:rsid w:val="00907E7A"/>
    <w:rsid w:val="00926B4E"/>
    <w:rsid w:val="009777F9"/>
    <w:rsid w:val="009A5172"/>
    <w:rsid w:val="009C743D"/>
    <w:rsid w:val="009D7329"/>
    <w:rsid w:val="009E162E"/>
    <w:rsid w:val="00AC253E"/>
    <w:rsid w:val="00B01933"/>
    <w:rsid w:val="00B309C5"/>
    <w:rsid w:val="00B52167"/>
    <w:rsid w:val="00BA5ACC"/>
    <w:rsid w:val="00BF4E5E"/>
    <w:rsid w:val="00C23E98"/>
    <w:rsid w:val="00C25FAE"/>
    <w:rsid w:val="00D67E20"/>
    <w:rsid w:val="00DB0043"/>
    <w:rsid w:val="00DB3F5E"/>
    <w:rsid w:val="00DF376C"/>
    <w:rsid w:val="00E239DC"/>
    <w:rsid w:val="00E53E66"/>
    <w:rsid w:val="00E54F43"/>
    <w:rsid w:val="00E65166"/>
    <w:rsid w:val="00EE7884"/>
    <w:rsid w:val="00EE7BF7"/>
    <w:rsid w:val="00EF66C3"/>
    <w:rsid w:val="00F5316F"/>
    <w:rsid w:val="00F61799"/>
    <w:rsid w:val="00F67020"/>
    <w:rsid w:val="00F9014F"/>
    <w:rsid w:val="00FB2A02"/>
    <w:rsid w:val="00FB3598"/>
    <w:rsid w:val="00FE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33F20"/>
  <w15:chartTrackingRefBased/>
  <w15:docId w15:val="{1F3D01E5-DAE4-4D59-9CA4-C50E854A3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6</Pages>
  <Words>478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R</dc:creator>
  <cp:keywords/>
  <dc:description/>
  <cp:lastModifiedBy>A R</cp:lastModifiedBy>
  <cp:revision>63</cp:revision>
  <dcterms:created xsi:type="dcterms:W3CDTF">2022-04-11T15:30:00Z</dcterms:created>
  <dcterms:modified xsi:type="dcterms:W3CDTF">2022-12-07T14:36:00Z</dcterms:modified>
</cp:coreProperties>
</file>